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9"/>
        <w:gridCol w:w="471"/>
        <w:gridCol w:w="554"/>
        <w:gridCol w:w="99"/>
        <w:gridCol w:w="553"/>
        <w:gridCol w:w="718"/>
        <w:gridCol w:w="99"/>
        <w:gridCol w:w="470"/>
        <w:gridCol w:w="553"/>
        <w:gridCol w:w="99"/>
        <w:gridCol w:w="553"/>
        <w:gridCol w:w="718"/>
        <w:gridCol w:w="99"/>
        <w:gridCol w:w="470"/>
        <w:gridCol w:w="553"/>
        <w:gridCol w:w="99"/>
        <w:gridCol w:w="553"/>
        <w:gridCol w:w="718"/>
        <w:gridCol w:w="99"/>
        <w:gridCol w:w="470"/>
        <w:gridCol w:w="553"/>
        <w:gridCol w:w="99"/>
        <w:gridCol w:w="553"/>
        <w:gridCol w:w="718"/>
      </w:tblGrid>
      <w:tr w:rsidR="008A45DC" w:rsidRPr="000978FB" w14:paraId="0C88E72A" w14:textId="77777777" w:rsidTr="00676548">
        <w:trPr>
          <w:trHeight w:val="300"/>
        </w:trPr>
        <w:tc>
          <w:tcPr>
            <w:tcW w:w="12860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3E46" w14:textId="562BAF57" w:rsidR="008A45DC" w:rsidRPr="000978FB" w:rsidRDefault="00D4560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8A45DC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A45DC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927A70" w:rsidRPr="000978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dds ratio estimates of health care utilization by provider specialty among Medicaid-insured children </w:t>
            </w:r>
            <w:r w:rsidR="002E7CCA" w:rsidRPr="000978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8A45DC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er multiple impu</w:t>
            </w:r>
            <w:r w:rsidR="00927A70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8A45DC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ion for missing values of </w:t>
            </w:r>
            <w:r w:rsidR="00647581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jury mechanism </w:t>
            </w:r>
            <w:r w:rsidR="008A45DC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sports- </w:t>
            </w:r>
            <w:r w:rsidR="00647581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.</w:t>
            </w:r>
            <w:r w:rsidR="00676548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47581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ports-related</w:t>
            </w:r>
            <w:r w:rsidR="008A45DC" w:rsidRPr="0009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A45DC" w:rsidRPr="000978FB" w14:paraId="5B748646" w14:textId="77777777" w:rsidTr="008A45DC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E0AA" w14:textId="77777777" w:rsidR="008A45DC" w:rsidRPr="000978FB" w:rsidRDefault="008A45D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D29F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D0CA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A39C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alty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6636D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1894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orts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A04A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9E509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8A45DC" w:rsidRPr="000978FB" w14:paraId="3A6CAC63" w14:textId="77777777" w:rsidTr="008A45D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01CF3" w14:textId="77777777" w:rsidR="008A45DC" w:rsidRPr="000978FB" w:rsidRDefault="008A45D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350DF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5680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D3E06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37A2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1853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1CCCA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5AC5" w14:textId="7944DD22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8F4F0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94599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FD113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C594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A45DC" w:rsidRPr="000978FB" w14:paraId="1A8EC799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E21D6" w14:textId="77777777" w:rsidR="008A45DC" w:rsidRPr="000978FB" w:rsidRDefault="008A45D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oncu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00B4" w14:textId="77777777" w:rsidR="008A45DC" w:rsidRPr="000978FB" w:rsidRDefault="008A45D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9043C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43B9A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F5990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BC241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0264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09ACF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FC0ED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93A1D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7214F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A512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A876B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F2A9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EE842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0DB8E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BD8B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B20A3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EE52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A937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6C42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4128A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82DED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7EE5" w14:textId="77777777" w:rsidR="008A45DC" w:rsidRPr="000978FB" w:rsidRDefault="008A4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5DC" w:rsidRPr="000978FB" w14:paraId="4EFEF39C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728C0498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932C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D6EE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39A3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D5BD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47F0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9023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1C9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2CFC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BF3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95AC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D3C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97F0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A5F2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0EC1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7D3C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72DD4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0AD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B0D9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01E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351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481D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C297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6D82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8A45DC" w:rsidRPr="000978FB" w14:paraId="79CD7F82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25D47E4A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B5D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2A6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A27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992C8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0D24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0D76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2E7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268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0133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3CF4E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4ABA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9974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83C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5C60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FF1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8FB90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76D7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0851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EA90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846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3DDC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4DD9E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AED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A45DC" w:rsidRPr="000978FB" w14:paraId="2BBFAABF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5BA19A88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p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3A6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84C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631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7984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3A913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A1BF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E9E7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A0E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7ADA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3F7B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61AA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9C27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95A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479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3771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DA1B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45A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FDA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E84F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283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43F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11C2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18F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4</w:t>
            </w:r>
          </w:p>
        </w:tc>
      </w:tr>
      <w:tr w:rsidR="008A45DC" w:rsidRPr="000978FB" w14:paraId="24CA27B2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2904" w14:textId="77777777" w:rsidR="008A45DC" w:rsidRPr="000978FB" w:rsidRDefault="008A45D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orts-Related Concu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0712B" w14:textId="77777777" w:rsidR="008A45DC" w:rsidRPr="000978FB" w:rsidRDefault="008A45D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5C0E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2725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FA4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62FA4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E62B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0DC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F932E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E456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0CE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ED1C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45A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7FD7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30B6E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A4EF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3D83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B375C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9BC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0664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0A016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543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DB53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E0D1E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5DC" w:rsidRPr="000978FB" w14:paraId="13300CE4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7A618B70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F353C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A07D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13D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29459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E15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F8E1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BECD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BD9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7310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FB839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39C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43D5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24D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F32D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DF05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2713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9EC3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75ABC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C1F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779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1E6C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F0AA1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78E0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8A45DC" w:rsidRPr="000978FB" w14:paraId="722CAFCE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356B4DB6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1128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0BC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73A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E2EF2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BE7FC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F81D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FAE3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6BD3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4DBC3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FB550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800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A53D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691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0BA6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CE4A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BA94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E866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C21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B29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81FB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5B4C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51575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D0D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A45DC" w:rsidRPr="000978FB" w14:paraId="2165F9D0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37615AA9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p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E3B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04AB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EF06C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A43F0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D2CD3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5DF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99E6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88B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2A50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E192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78AA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43F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B9C1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FDE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BDE0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0C5D2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1F3FC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FD9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1503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DF0D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4DA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4481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E93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</w:tr>
      <w:tr w:rsidR="008A45DC" w:rsidRPr="000978FB" w14:paraId="589BAAB3" w14:textId="77777777" w:rsidTr="008A45DC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D6CB0" w14:textId="77777777" w:rsidR="008A45DC" w:rsidRPr="000978FB" w:rsidRDefault="008A45D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ports-Related Concu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8AC2" w14:textId="77777777" w:rsidR="008A45DC" w:rsidRPr="000978FB" w:rsidRDefault="008A45D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B00C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C28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AB956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4F65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B9E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B421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3399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58E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2641D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7851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A04C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E62E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F67E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BFB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3BAAC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D3C5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19A8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0C463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0A6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850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F4521" w14:textId="77777777" w:rsidR="008A45DC" w:rsidRPr="000978FB" w:rsidRDefault="008A4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5DC" w:rsidRPr="000978FB" w14:paraId="5FDF92FD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66F07934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6BA7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941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A11E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3CDD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1B19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7D13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2FF1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08E1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7CA8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112B3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75AA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B68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3EE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67ED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8E5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B5D0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8DC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B10DC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A96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9BA5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B6D3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B117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5A38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9</w:t>
            </w:r>
          </w:p>
        </w:tc>
      </w:tr>
      <w:tr w:rsidR="008A45DC" w:rsidRPr="000978FB" w14:paraId="76C71BFF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1F16D40C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1858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D977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916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3371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F63F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0CE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B557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A4B4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0AE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3D60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81D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DEA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8A18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AC37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757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8557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8210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4C95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EC2B4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02D4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1933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EA0DA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B78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A45DC" w:rsidRPr="000978FB" w14:paraId="78A094E4" w14:textId="77777777" w:rsidTr="008A45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4F89F0EF" w14:textId="77777777" w:rsidR="008A45DC" w:rsidRPr="000978FB" w:rsidRDefault="008A45DC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p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DED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763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8E86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9C05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929E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A7F8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C3A3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2ECDB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57E53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C1E3B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7C5F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03888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5821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C672D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EF360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B9566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F36A1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FB0C2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B606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0032E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F76A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E9983" w14:textId="77777777" w:rsidR="008A45DC" w:rsidRPr="000978FB" w:rsidRDefault="008A45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2809" w14:textId="77777777" w:rsidR="008A45DC" w:rsidRPr="000978FB" w:rsidRDefault="008A45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3</w:t>
            </w:r>
          </w:p>
        </w:tc>
      </w:tr>
    </w:tbl>
    <w:p w14:paraId="45D63755" w14:textId="15B3712F" w:rsidR="00BF278C" w:rsidRDefault="00E636AC">
      <w:pPr>
        <w:rPr>
          <w:rFonts w:ascii="Times New Roman" w:hAnsi="Times New Roman" w:cs="Times New Roman"/>
          <w:sz w:val="20"/>
          <w:szCs w:val="20"/>
        </w:rPr>
      </w:pPr>
      <w:r w:rsidRPr="000978FB">
        <w:rPr>
          <w:rFonts w:ascii="Times New Roman" w:hAnsi="Times New Roman" w:cs="Times New Roman"/>
          <w:sz w:val="20"/>
          <w:szCs w:val="20"/>
        </w:rPr>
        <w:t xml:space="preserve">About 62% concussions cannot be classified into sports-related concussions or non-sports-related concussions due to 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missing </w:t>
      </w:r>
      <w:r w:rsidRPr="000978FB">
        <w:rPr>
          <w:rFonts w:ascii="Times New Roman" w:hAnsi="Times New Roman" w:cs="Times New Roman"/>
          <w:sz w:val="20"/>
          <w:szCs w:val="20"/>
        </w:rPr>
        <w:t>E-codes, which was used to define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 injury mechanism</w:t>
      </w:r>
      <w:r w:rsidRPr="000978FB">
        <w:rPr>
          <w:rFonts w:ascii="Times New Roman" w:hAnsi="Times New Roman" w:cs="Times New Roman"/>
          <w:sz w:val="20"/>
          <w:szCs w:val="20"/>
        </w:rPr>
        <w:t>.</w:t>
      </w:r>
      <w:r w:rsidR="007707D2" w:rsidRPr="000978FB">
        <w:rPr>
          <w:rFonts w:ascii="Times New Roman" w:hAnsi="Times New Roman" w:cs="Times New Roman"/>
          <w:sz w:val="20"/>
          <w:szCs w:val="20"/>
        </w:rPr>
        <w:t xml:space="preserve"> </w:t>
      </w:r>
      <w:r w:rsidRPr="000978FB">
        <w:rPr>
          <w:rFonts w:ascii="Times New Roman" w:hAnsi="Times New Roman" w:cs="Times New Roman"/>
          <w:sz w:val="20"/>
          <w:szCs w:val="20"/>
        </w:rPr>
        <w:t xml:space="preserve">To study the potential effect of missing E-codes, </w:t>
      </w:r>
      <w:r w:rsidR="007707D2" w:rsidRPr="000978FB">
        <w:rPr>
          <w:rFonts w:ascii="Times New Roman" w:hAnsi="Times New Roman" w:cs="Times New Roman"/>
          <w:sz w:val="20"/>
          <w:szCs w:val="20"/>
        </w:rPr>
        <w:t>we conducted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 </w:t>
      </w:r>
      <w:r w:rsidRPr="000978FB">
        <w:rPr>
          <w:rFonts w:ascii="Times New Roman" w:hAnsi="Times New Roman" w:cs="Times New Roman"/>
          <w:sz w:val="20"/>
          <w:szCs w:val="20"/>
        </w:rPr>
        <w:t xml:space="preserve">a </w:t>
      </w:r>
      <w:r w:rsidR="007707D2" w:rsidRPr="000978FB">
        <w:rPr>
          <w:rFonts w:ascii="Times New Roman" w:hAnsi="Times New Roman" w:cs="Times New Roman"/>
          <w:sz w:val="20"/>
          <w:szCs w:val="20"/>
        </w:rPr>
        <w:t xml:space="preserve">multiple </w:t>
      </w:r>
      <w:r w:rsidR="007946ED" w:rsidRPr="000978FB">
        <w:rPr>
          <w:rFonts w:ascii="Times New Roman" w:hAnsi="Times New Roman" w:cs="Times New Roman"/>
          <w:sz w:val="20"/>
          <w:szCs w:val="20"/>
        </w:rPr>
        <w:t>imputa</w:t>
      </w:r>
      <w:r w:rsidR="007707D2" w:rsidRPr="000978FB">
        <w:rPr>
          <w:rFonts w:ascii="Times New Roman" w:hAnsi="Times New Roman" w:cs="Times New Roman"/>
          <w:sz w:val="20"/>
          <w:szCs w:val="20"/>
        </w:rPr>
        <w:t>t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ion to fill in the missing values </w:t>
      </w:r>
      <w:r w:rsidR="006E740C" w:rsidRPr="000978FB">
        <w:rPr>
          <w:rFonts w:ascii="Times New Roman" w:hAnsi="Times New Roman" w:cs="Times New Roman"/>
          <w:sz w:val="20"/>
          <w:szCs w:val="20"/>
        </w:rPr>
        <w:t xml:space="preserve">for </w:t>
      </w:r>
      <w:r w:rsidR="007707D2" w:rsidRPr="000978FB">
        <w:rPr>
          <w:rFonts w:ascii="Times New Roman" w:hAnsi="Times New Roman" w:cs="Times New Roman"/>
          <w:sz w:val="20"/>
          <w:szCs w:val="20"/>
        </w:rPr>
        <w:t>injury mechanism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 </w:t>
      </w:r>
      <w:r w:rsidR="006E740C" w:rsidRPr="000978FB">
        <w:rPr>
          <w:rFonts w:ascii="Times New Roman" w:hAnsi="Times New Roman" w:cs="Times New Roman"/>
          <w:sz w:val="20"/>
          <w:szCs w:val="20"/>
        </w:rPr>
        <w:t xml:space="preserve">variable 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and then compare the results based on the imputed data </w:t>
      </w:r>
      <w:r w:rsidR="007707D2" w:rsidRPr="000978FB">
        <w:rPr>
          <w:rFonts w:ascii="Times New Roman" w:hAnsi="Times New Roman" w:cs="Times New Roman"/>
          <w:sz w:val="20"/>
          <w:szCs w:val="20"/>
        </w:rPr>
        <w:t>with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 </w:t>
      </w:r>
      <w:r w:rsidR="007707D2" w:rsidRPr="000978FB">
        <w:rPr>
          <w:rFonts w:ascii="Times New Roman" w:hAnsi="Times New Roman" w:cs="Times New Roman"/>
          <w:sz w:val="20"/>
          <w:szCs w:val="20"/>
        </w:rPr>
        <w:t>the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 results </w:t>
      </w:r>
      <w:r w:rsidR="007707D2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>based on complete cases</w:t>
      </w:r>
      <w:r w:rsidR="007946ED" w:rsidRPr="000978FB">
        <w:rPr>
          <w:rFonts w:ascii="Times New Roman" w:hAnsi="Times New Roman" w:cs="Times New Roman"/>
          <w:sz w:val="20"/>
          <w:szCs w:val="20"/>
        </w:rPr>
        <w:t>.</w:t>
      </w:r>
      <w:r w:rsidR="000978F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946ED" w:rsidRPr="000978FB">
        <w:rPr>
          <w:rFonts w:ascii="Times New Roman" w:hAnsi="Times New Roman" w:cs="Times New Roman"/>
          <w:sz w:val="20"/>
          <w:szCs w:val="20"/>
        </w:rPr>
        <w:t xml:space="preserve"> </w:t>
      </w:r>
      <w:r w:rsidR="007707D2" w:rsidRPr="000978FB">
        <w:rPr>
          <w:rFonts w:ascii="Times New Roman" w:hAnsi="Times New Roman" w:cs="Times New Roman"/>
          <w:sz w:val="20"/>
          <w:szCs w:val="20"/>
        </w:rPr>
        <w:t xml:space="preserve">We first </w:t>
      </w:r>
      <w:r w:rsidR="00A51A28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mputed the missing values of </w:t>
      </w:r>
      <w:r w:rsidR="00A51A28" w:rsidRPr="000978FB">
        <w:rPr>
          <w:rFonts w:ascii="Times New Roman" w:hAnsi="Times New Roman" w:cs="Times New Roman"/>
          <w:sz w:val="20"/>
          <w:szCs w:val="20"/>
        </w:rPr>
        <w:t>injury mechanism based on sex and age</w:t>
      </w:r>
      <w:r w:rsidR="00A51A28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sing logistic regression</w:t>
      </w:r>
      <w:r w:rsidR="00927A70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number of imputations is 25)</w:t>
      </w:r>
      <w:r w:rsidR="00A51A28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="007707D2" w:rsidRPr="000978FB">
        <w:rPr>
          <w:rFonts w:ascii="Times New Roman" w:hAnsi="Times New Roman" w:cs="Times New Roman"/>
          <w:sz w:val="20"/>
          <w:szCs w:val="20"/>
        </w:rPr>
        <w:t xml:space="preserve"> </w:t>
      </w:r>
      <w:r w:rsidR="00A51A28" w:rsidRPr="000978FB">
        <w:rPr>
          <w:rFonts w:ascii="Times New Roman" w:hAnsi="Times New Roman" w:cs="Times New Roman"/>
          <w:sz w:val="20"/>
          <w:szCs w:val="20"/>
        </w:rPr>
        <w:t>Next, w</w:t>
      </w:r>
      <w:r w:rsidR="007707D2" w:rsidRPr="000978FB">
        <w:rPr>
          <w:rFonts w:ascii="Times New Roman" w:hAnsi="Times New Roman" w:cs="Times New Roman"/>
          <w:sz w:val="20"/>
          <w:szCs w:val="20"/>
        </w:rPr>
        <w:t xml:space="preserve">e </w:t>
      </w:r>
      <w:r w:rsidR="007707D2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it the </w:t>
      </w:r>
      <w:r w:rsidR="007707D2" w:rsidRPr="000978FB">
        <w:rPr>
          <w:rFonts w:ascii="Times New Roman" w:hAnsi="Times New Roman" w:cs="Times New Roman"/>
          <w:sz w:val="20"/>
          <w:szCs w:val="20"/>
        </w:rPr>
        <w:t>multinomi</w:t>
      </w:r>
      <w:r w:rsidR="00927A70" w:rsidRPr="000978FB">
        <w:rPr>
          <w:rFonts w:ascii="Times New Roman" w:hAnsi="Times New Roman" w:cs="Times New Roman"/>
          <w:sz w:val="20"/>
          <w:szCs w:val="20"/>
        </w:rPr>
        <w:t>al</w:t>
      </w:r>
      <w:r w:rsidR="007707D2" w:rsidRPr="000978FB">
        <w:rPr>
          <w:rFonts w:ascii="Times New Roman" w:hAnsi="Times New Roman" w:cs="Times New Roman"/>
          <w:sz w:val="20"/>
          <w:szCs w:val="20"/>
        </w:rPr>
        <w:t xml:space="preserve"> logistic regression model </w:t>
      </w:r>
      <w:r w:rsidR="007707D2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o each of the 25 imputed datasets to examine the </w:t>
      </w:r>
      <w:r w:rsidR="007707D2" w:rsidRPr="000978FB">
        <w:rPr>
          <w:rFonts w:ascii="Times New Roman" w:hAnsi="Times New Roman" w:cs="Times New Roman"/>
          <w:sz w:val="20"/>
          <w:szCs w:val="20"/>
        </w:rPr>
        <w:t>differences in type of health care utilized by SRCs and NSRCs.</w:t>
      </w:r>
      <w:r w:rsidR="007707D2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inally, we combined the results</w:t>
      </w:r>
      <w:r w:rsidR="00927A70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parameter estimates and standard errors)</w:t>
      </w:r>
      <w:r w:rsidR="007707D2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btained from each of 25 models to provide overall estimates (e.g., </w:t>
      </w:r>
      <w:r w:rsidR="007707D2" w:rsidRPr="000978FB">
        <w:rPr>
          <w:rFonts w:ascii="Times New Roman" w:hAnsi="Times New Roman" w:cs="Times New Roman"/>
          <w:sz w:val="20"/>
          <w:szCs w:val="20"/>
        </w:rPr>
        <w:t>Odds Ratios and 95% confidence intervals)</w:t>
      </w:r>
      <w:r w:rsidR="007707D2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n the </w:t>
      </w:r>
      <w:r w:rsidR="007707D2" w:rsidRPr="000978FB">
        <w:rPr>
          <w:rFonts w:ascii="Times New Roman" w:hAnsi="Times New Roman" w:cs="Times New Roman"/>
          <w:sz w:val="20"/>
          <w:szCs w:val="20"/>
        </w:rPr>
        <w:t xml:space="preserve">differences in type of health care utilized by SRCs and NSRCs, </w:t>
      </w:r>
      <w:r w:rsidR="007707D2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>accounting for the variability in results among the imputed datasets.</w:t>
      </w:r>
      <w:r w:rsidR="006E740C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401BE5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 chi-square test with degree of one was also conducted. </w:t>
      </w:r>
      <w:r w:rsidR="004E02DE" w:rsidRPr="000978FB">
        <w:rPr>
          <w:rFonts w:ascii="Times New Roman" w:hAnsi="Times New Roman" w:cs="Times New Roman"/>
          <w:sz w:val="20"/>
          <w:szCs w:val="20"/>
        </w:rPr>
        <w:t xml:space="preserve">The results </w:t>
      </w:r>
      <w:r w:rsidR="00401BE5" w:rsidRPr="000978FB">
        <w:rPr>
          <w:rFonts w:ascii="Times New Roman" w:hAnsi="Times New Roman" w:cs="Times New Roman"/>
          <w:sz w:val="20"/>
          <w:szCs w:val="20"/>
        </w:rPr>
        <w:t xml:space="preserve">presented </w:t>
      </w:r>
      <w:r w:rsidR="008A45DC" w:rsidRPr="000978FB">
        <w:rPr>
          <w:rFonts w:ascii="Times New Roman" w:hAnsi="Times New Roman" w:cs="Times New Roman"/>
          <w:sz w:val="20"/>
          <w:szCs w:val="20"/>
        </w:rPr>
        <w:t xml:space="preserve">here </w:t>
      </w:r>
      <w:r w:rsidR="004E02DE" w:rsidRPr="000978FB">
        <w:rPr>
          <w:rFonts w:ascii="Times New Roman" w:hAnsi="Times New Roman" w:cs="Times New Roman"/>
          <w:sz w:val="20"/>
          <w:szCs w:val="20"/>
        </w:rPr>
        <w:t xml:space="preserve">were similar to those </w:t>
      </w:r>
      <w:r w:rsidR="004E02DE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ased on complete cases, </w:t>
      </w:r>
      <w:r w:rsidR="008A45DC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>suggesting</w:t>
      </w:r>
      <w:r w:rsidR="004E02DE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8A45DC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missing </w:t>
      </w:r>
      <w:r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>E</w:t>
      </w:r>
      <w:r w:rsidRPr="000978FB">
        <w:rPr>
          <w:rFonts w:ascii="Times New Roman" w:hAnsi="Times New Roman" w:cs="Times New Roman"/>
          <w:sz w:val="20"/>
          <w:szCs w:val="20"/>
        </w:rPr>
        <w:t>-codes</w:t>
      </w:r>
      <w:r w:rsidR="004E02DE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8A45DC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>might be</w:t>
      </w:r>
      <w:r w:rsidR="004E02DE" w:rsidRPr="000978F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t random</w:t>
      </w:r>
      <w:r w:rsidR="004E02DE" w:rsidRPr="000978FB">
        <w:rPr>
          <w:rFonts w:ascii="Times New Roman" w:hAnsi="Times New Roman" w:cs="Times New Roman"/>
          <w:sz w:val="20"/>
          <w:szCs w:val="20"/>
        </w:rPr>
        <w:t>.</w:t>
      </w:r>
    </w:p>
    <w:p w14:paraId="762C227D" w14:textId="2ADEAAE8" w:rsidR="000978FB" w:rsidRPr="000978FB" w:rsidRDefault="000978FB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0978F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978FB">
        <w:rPr>
          <w:rFonts w:ascii="Times New Roman" w:hAnsi="Times New Roman" w:cs="Times New Roman"/>
          <w:sz w:val="20"/>
          <w:szCs w:val="20"/>
        </w:rPr>
        <w:t xml:space="preserve"> </w:t>
      </w:r>
      <w:r w:rsidRPr="000978FB">
        <w:rPr>
          <w:rFonts w:ascii="Times New Roman" w:hAnsi="Times New Roman" w:cs="Times New Roman"/>
          <w:sz w:val="20"/>
          <w:szCs w:val="20"/>
        </w:rPr>
        <w:t>Sterne JA</w:t>
      </w:r>
      <w:r w:rsidRPr="000978FB">
        <w:rPr>
          <w:rFonts w:ascii="Times New Roman" w:hAnsi="Times New Roman" w:cs="Times New Roman"/>
          <w:sz w:val="20"/>
          <w:szCs w:val="20"/>
        </w:rPr>
        <w:t>, White IR, Carlin JB, Spratt M, Royston P, Kenward MG, Wood AM, Carpenter JR. Multiple imputation for missing data in epidemiological and clinical research: potential and pitfalls.</w:t>
      </w:r>
      <w:r w:rsidRPr="000978FB">
        <w:rPr>
          <w:rFonts w:ascii="Times New Roman" w:hAnsi="Times New Roman" w:cs="Times New Roman"/>
          <w:sz w:val="20"/>
          <w:szCs w:val="20"/>
        </w:rPr>
        <w:t xml:space="preserve"> </w:t>
      </w:r>
      <w:r w:rsidRPr="000978FB">
        <w:rPr>
          <w:rFonts w:ascii="Times New Roman" w:hAnsi="Times New Roman" w:cs="Times New Roman"/>
          <w:sz w:val="20"/>
          <w:szCs w:val="20"/>
        </w:rPr>
        <w:t xml:space="preserve">BMJ. 2009 Jun 29;338:b2393. </w:t>
      </w:r>
      <w:bookmarkStart w:id="0" w:name="_GoBack"/>
      <w:bookmarkEnd w:id="0"/>
    </w:p>
    <w:sectPr w:rsidR="000978FB" w:rsidRPr="000978FB" w:rsidSect="008A45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A6949B" w16cid:durableId="22800A0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6ED"/>
    <w:rsid w:val="000978FB"/>
    <w:rsid w:val="002E7CCA"/>
    <w:rsid w:val="00401BE5"/>
    <w:rsid w:val="004E02DE"/>
    <w:rsid w:val="006216C2"/>
    <w:rsid w:val="00647581"/>
    <w:rsid w:val="00676548"/>
    <w:rsid w:val="006E740C"/>
    <w:rsid w:val="007707D2"/>
    <w:rsid w:val="007946ED"/>
    <w:rsid w:val="008A45DC"/>
    <w:rsid w:val="00927A70"/>
    <w:rsid w:val="00A51A28"/>
    <w:rsid w:val="00BF278C"/>
    <w:rsid w:val="00C31168"/>
    <w:rsid w:val="00D45608"/>
    <w:rsid w:val="00E6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9A5BF"/>
  <w15:chartTrackingRefBased/>
  <w15:docId w15:val="{46F44025-7200-4011-BE27-A657160CE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4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E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E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A51A2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CC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C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20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Ginger</dc:creator>
  <cp:keywords/>
  <dc:description/>
  <cp:lastModifiedBy>Alison Newton</cp:lastModifiedBy>
  <cp:revision>3</cp:revision>
  <dcterms:created xsi:type="dcterms:W3CDTF">2020-06-18T15:13:00Z</dcterms:created>
  <dcterms:modified xsi:type="dcterms:W3CDTF">2020-06-18T15:16:00Z</dcterms:modified>
</cp:coreProperties>
</file>